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PCR primers used to characterize TS-15.1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a. Primers originally designed to amplify probes for the microarray. </w:t>
      </w:r>
    </w:p>
    <w:tbl>
      <w:tblPr>
        <w:tblW w:w="10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1801"/>
        <w:gridCol w:w="3977"/>
        <w:gridCol w:w="4114"/>
      </w:tblGrid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6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ATACGCCGTTAAGTA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TTTTTCAGTAATCAACTACGC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65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GGCATTTCGGTATGG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TCGTACCATATTTTT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5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CATTGGAATAATATCACGC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AATTCTCACCATCAAA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CDELTA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GTTCCAACATCAATACCTC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AACGTCCAGTTAATCTTCC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WTAU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ATATCTGTCCCTTCATTAAGA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TTCTCTTATTGTTGATAATT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WTAU1-0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AATGTGCTACCCTGAGTG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ATCCTGCTACCAGTC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WTAU1-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AATGCTCCTCTGAC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CAATCATATCCGGT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64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GCCTTTAAGAGGAA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GCTTCCCCCCATAGGC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4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GAAATCGGCGAGAAACT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GCAGAGGAATCCAACTATC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63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CCCTAGTGGCTACGT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ATCCCCTGCCATAACAT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62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TTGGCCACATACCT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TCTACGTGAACCAGC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2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ACAATCTCCATGTTATGTATT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AGACAGTGAAAAGTAATGAAAAA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61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TTAACTTCAATCGCT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ATAGTGTAGATACC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1C-0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TTGTTTTTTAGTGCTGATATG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TAAGAATACGTTTACCATGGAAC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1C-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AAAAAACAGGCACATATGT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GTCATATAGAATCGTGCAAG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60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AGCATTCATTTGTCT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AGAGCAATAATCTTG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0W-0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AAGCCATCACATAGATGC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GAGTGTAAAAACAGCAAGG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60W-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CCAAGTAAAAAATGCTCAT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TGGAACCCTTTTATGACACA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9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AACCATTTTTTACTAAGCC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CAAATTCTCTATTTCAACAG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CDELTA2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AATAATTGGATAATTGTTAG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TAAAGATAGAGAAACAGCC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8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ACTGATCACTCTAG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ATTACACGACGGA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8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AGAGACATTCACGAGCA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TGATGATTGTGACGACA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7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TCTTCTGCACATCCAG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ATGTAAATTCTGCCC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7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GTCTTTTACGTGCCT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GTAATAACAAAAGC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6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TATCTACTACCATGT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AAGAGGAAACGTCTCTG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6w-0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ATTTTTTGAAGCCTTGAAAAAT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ATAATTGAGTTTTAACTTTCG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6w-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TCTTTTCCTGCGGGTTCT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TTTTATATACGCTTTGTGTA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5C-0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TTGACAGGCGAGATCTTA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CAACCATAAACACCTC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5C-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TCCGATATGTGTAGTGGTT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GTAGTTGTGTGTGGATTTGGT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4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TCTTCCGGCAAATCT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ACCTAGACAGCCACC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4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CATCATTACTTCCACAGA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ATTAATGGGCGAATTTTT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3C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GACTCATCACGCTC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CCATACTCGTTGAC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3C-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TCAGCCCATCACCC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AAATATCCCTTTACTTGCAATAA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2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AAGAGATTTGGTTTT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GGATGCCATCTGTTT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L152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AGCATTTCGGCAAAAC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GGGCGTGTGATACTGC</w:t>
            </w:r>
          </w:p>
        </w:tc>
      </w:tr>
      <w:tr>
        <w:trPr>
          <w:trHeight w:val="260" w:hRule="atLeast"/>
        </w:trPr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1W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TTCGTTTCAGGTGCTA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TCAAATTTTAAAAT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5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1166"/>
        <w:gridCol w:w="2667"/>
        <w:gridCol w:w="606"/>
        <w:gridCol w:w="2643"/>
        <w:gridCol w:w="606"/>
        <w:gridCol w:w="2783"/>
        <w:gridCol w:w="606"/>
      </w:tblGrid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o.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Probe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Forward Prim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Star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Reverse Prim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Start 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Internal Prim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Start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iyol161c-0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ATGTTTCATCTTTCGCACCATCTT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803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ATGGAACGGTGACTTACAACGAA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307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TCTGCCACTAAGAAATGGTTACAGT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2571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yol159c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GGAGTTGGATGAGCGCAAG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350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GGTTCCCTTATTTGGTTTATTTTG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769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GGCGATCAGCAATCTTTG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7567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iyolcdelta2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GAAAACGACACTGCAAAGAGTGGA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8605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CAATGAGATTATTCGCACCTGTC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9207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GCAGTAACCCCACGAAATTTTAAC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18939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yol155c 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CAAACCTGCGGCAATACC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8758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CCACTTCATTCGGTGCTTC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62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GAGGCCCCTGAAGCCACA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172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yol155c 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GCTGGAAGCAACAACACCT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29733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GCAACTGCAACTGCTTCCA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635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CGTCTCTGGTTTGCAGCGT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174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yol155c 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AGGCAGTGGAAGCCGATGA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708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TCAAGCCGCTTTGGCTTT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156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ATCCGCCTCCGGTTCATCT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094</w:t>
            </w:r>
          </w:p>
        </w:tc>
      </w:tr>
      <w:tr>
        <w:trPr>
          <w:trHeight w:val="260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iyol155c-0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GCGGACTCCGAATACGCAA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1765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CGGCAATCAATGACGATG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306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GCTTCAATGGCCTGCTCGA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324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2b. Newly designed primer combination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9T17:56:00Z</dcterms:created>
  <dc:creator>Dina Faddah</dc:creator>
  <dc:description/>
  <cp:keywords/>
  <dc:language>en-US</dc:language>
  <cp:lastModifiedBy>Dina Faddah</cp:lastModifiedBy>
  <dcterms:modified xsi:type="dcterms:W3CDTF">2008-11-10T01:22:00Z</dcterms:modified>
  <cp:revision>3</cp:revision>
  <dc:subject/>
  <dc:title>Supplementary Table 2</dc:title>
</cp:coreProperties>
</file>